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C2512E" w14:textId="3C6F0C48" w:rsidR="004A3319" w:rsidRPr="002C54E6" w:rsidRDefault="002C54E6" w:rsidP="002C54E6">
      <w:pPr>
        <w:rPr>
          <w:rFonts w:ascii="Times New Roman" w:hAnsi="Times New Roman" w:cs="Times New Roman"/>
          <w:sz w:val="20"/>
          <w:szCs w:val="20"/>
        </w:rPr>
      </w:pPr>
      <w:r w:rsidRPr="001C50F3">
        <w:rPr>
          <w:rFonts w:ascii="Times New Roman" w:hAnsi="Times New Roman" w:cs="Times New Roman"/>
          <w:sz w:val="20"/>
          <w:szCs w:val="20"/>
        </w:rPr>
        <w:t>Supplementary Table 1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201EC7">
        <w:rPr>
          <w:rFonts w:ascii="Times New Roman" w:hAnsi="Times New Roman" w:cs="Times New Roman"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 xml:space="preserve">he biochemical characteristics of the 26 LAB </w:t>
      </w:r>
      <w:r w:rsidR="00716491">
        <w:rPr>
          <w:rFonts w:ascii="Times New Roman" w:hAnsi="Times New Roman" w:cs="Times New Roman" w:hint="eastAsia"/>
          <w:sz w:val="20"/>
          <w:szCs w:val="20"/>
        </w:rPr>
        <w:t>isolates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tbl>
      <w:tblPr>
        <w:tblStyle w:val="a3"/>
        <w:tblpPr w:leftFromText="180" w:rightFromText="180" w:vertAnchor="page" w:horzAnchor="margin" w:tblpXSpec="center" w:tblpY="2102"/>
        <w:tblW w:w="158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42"/>
        <w:gridCol w:w="581"/>
        <w:gridCol w:w="490"/>
        <w:gridCol w:w="490"/>
        <w:gridCol w:w="490"/>
        <w:gridCol w:w="490"/>
        <w:gridCol w:w="489"/>
        <w:gridCol w:w="489"/>
        <w:gridCol w:w="489"/>
        <w:gridCol w:w="489"/>
        <w:gridCol w:w="563"/>
        <w:gridCol w:w="563"/>
        <w:gridCol w:w="563"/>
        <w:gridCol w:w="562"/>
        <w:gridCol w:w="562"/>
        <w:gridCol w:w="562"/>
        <w:gridCol w:w="562"/>
        <w:gridCol w:w="562"/>
        <w:gridCol w:w="562"/>
        <w:gridCol w:w="562"/>
        <w:gridCol w:w="562"/>
        <w:gridCol w:w="562"/>
        <w:gridCol w:w="562"/>
        <w:gridCol w:w="562"/>
        <w:gridCol w:w="562"/>
        <w:gridCol w:w="562"/>
        <w:gridCol w:w="562"/>
        <w:gridCol w:w="9"/>
      </w:tblGrid>
      <w:tr w:rsidR="002C54E6" w:rsidRPr="0039637C" w14:paraId="2567869C" w14:textId="77777777" w:rsidTr="002C54E6">
        <w:trPr>
          <w:trHeight w:val="282"/>
        </w:trPr>
        <w:tc>
          <w:tcPr>
            <w:tcW w:w="1742" w:type="dxa"/>
            <w:vMerge w:val="restart"/>
            <w:tcBorders>
              <w:top w:val="single" w:sz="8" w:space="0" w:color="auto"/>
            </w:tcBorders>
            <w:vAlign w:val="center"/>
          </w:tcPr>
          <w:p w14:paraId="67711034" w14:textId="77777777" w:rsidR="002C54E6" w:rsidRPr="0039637C" w:rsidRDefault="002C54E6" w:rsidP="002C5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Tests</w:t>
            </w:r>
          </w:p>
        </w:tc>
        <w:tc>
          <w:tcPr>
            <w:tcW w:w="14063" w:type="dxa"/>
            <w:gridSpan w:val="27"/>
            <w:tcBorders>
              <w:top w:val="single" w:sz="8" w:space="0" w:color="auto"/>
              <w:bottom w:val="single" w:sz="6" w:space="0" w:color="auto"/>
            </w:tcBorders>
          </w:tcPr>
          <w:p w14:paraId="77878789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Isolates</w:t>
            </w:r>
          </w:p>
        </w:tc>
      </w:tr>
      <w:tr w:rsidR="002C54E6" w:rsidRPr="0039637C" w14:paraId="077F51A1" w14:textId="77777777" w:rsidTr="002C54E6">
        <w:trPr>
          <w:gridAfter w:val="1"/>
          <w:wAfter w:w="9" w:type="dxa"/>
          <w:trHeight w:val="288"/>
        </w:trPr>
        <w:tc>
          <w:tcPr>
            <w:tcW w:w="1742" w:type="dxa"/>
            <w:vMerge/>
            <w:tcBorders>
              <w:bottom w:val="single" w:sz="6" w:space="0" w:color="auto"/>
            </w:tcBorders>
          </w:tcPr>
          <w:p w14:paraId="0FA3E19F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" w:type="dxa"/>
            <w:tcBorders>
              <w:bottom w:val="single" w:sz="6" w:space="0" w:color="auto"/>
            </w:tcBorders>
          </w:tcPr>
          <w:p w14:paraId="1D13472A" w14:textId="77777777" w:rsidR="002C54E6" w:rsidRPr="0039637C" w:rsidRDefault="002C54E6" w:rsidP="002C54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L1</w:t>
            </w:r>
          </w:p>
        </w:tc>
        <w:tc>
          <w:tcPr>
            <w:tcW w:w="490" w:type="dxa"/>
            <w:tcBorders>
              <w:bottom w:val="single" w:sz="6" w:space="0" w:color="auto"/>
            </w:tcBorders>
          </w:tcPr>
          <w:p w14:paraId="079DC4CB" w14:textId="77777777" w:rsidR="002C54E6" w:rsidRPr="0039637C" w:rsidRDefault="002C54E6" w:rsidP="002C54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L2</w:t>
            </w:r>
          </w:p>
        </w:tc>
        <w:tc>
          <w:tcPr>
            <w:tcW w:w="490" w:type="dxa"/>
            <w:tcBorders>
              <w:bottom w:val="single" w:sz="6" w:space="0" w:color="auto"/>
            </w:tcBorders>
          </w:tcPr>
          <w:p w14:paraId="4A934B81" w14:textId="77777777" w:rsidR="002C54E6" w:rsidRPr="0039637C" w:rsidRDefault="002C54E6" w:rsidP="002C54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L3</w:t>
            </w:r>
          </w:p>
        </w:tc>
        <w:tc>
          <w:tcPr>
            <w:tcW w:w="490" w:type="dxa"/>
            <w:tcBorders>
              <w:bottom w:val="single" w:sz="6" w:space="0" w:color="auto"/>
            </w:tcBorders>
          </w:tcPr>
          <w:p w14:paraId="0FC470B4" w14:textId="77777777" w:rsidR="002C54E6" w:rsidRPr="0039637C" w:rsidRDefault="002C54E6" w:rsidP="002C54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L4</w:t>
            </w:r>
          </w:p>
        </w:tc>
        <w:tc>
          <w:tcPr>
            <w:tcW w:w="490" w:type="dxa"/>
            <w:tcBorders>
              <w:bottom w:val="single" w:sz="6" w:space="0" w:color="auto"/>
            </w:tcBorders>
          </w:tcPr>
          <w:p w14:paraId="7E245EE3" w14:textId="77777777" w:rsidR="002C54E6" w:rsidRPr="0039637C" w:rsidRDefault="002C54E6" w:rsidP="002C54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L5</w:t>
            </w:r>
          </w:p>
        </w:tc>
        <w:tc>
          <w:tcPr>
            <w:tcW w:w="489" w:type="dxa"/>
            <w:tcBorders>
              <w:bottom w:val="single" w:sz="6" w:space="0" w:color="auto"/>
            </w:tcBorders>
          </w:tcPr>
          <w:p w14:paraId="54591ED4" w14:textId="77777777" w:rsidR="002C54E6" w:rsidRPr="0039637C" w:rsidRDefault="002C54E6" w:rsidP="002C54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L6</w:t>
            </w:r>
          </w:p>
        </w:tc>
        <w:tc>
          <w:tcPr>
            <w:tcW w:w="489" w:type="dxa"/>
            <w:tcBorders>
              <w:bottom w:val="single" w:sz="6" w:space="0" w:color="auto"/>
            </w:tcBorders>
          </w:tcPr>
          <w:p w14:paraId="7A00884C" w14:textId="77777777" w:rsidR="002C54E6" w:rsidRPr="0039637C" w:rsidRDefault="002C54E6" w:rsidP="002C54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L7</w:t>
            </w:r>
          </w:p>
        </w:tc>
        <w:tc>
          <w:tcPr>
            <w:tcW w:w="489" w:type="dxa"/>
            <w:tcBorders>
              <w:bottom w:val="single" w:sz="6" w:space="0" w:color="auto"/>
            </w:tcBorders>
          </w:tcPr>
          <w:p w14:paraId="0179D149" w14:textId="77777777" w:rsidR="002C54E6" w:rsidRPr="0039637C" w:rsidRDefault="002C54E6" w:rsidP="002C54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L8</w:t>
            </w:r>
          </w:p>
        </w:tc>
        <w:tc>
          <w:tcPr>
            <w:tcW w:w="489" w:type="dxa"/>
            <w:tcBorders>
              <w:bottom w:val="single" w:sz="6" w:space="0" w:color="auto"/>
            </w:tcBorders>
          </w:tcPr>
          <w:p w14:paraId="395E92CB" w14:textId="77777777" w:rsidR="002C54E6" w:rsidRPr="0039637C" w:rsidRDefault="002C54E6" w:rsidP="002C54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L9</w:t>
            </w:r>
          </w:p>
        </w:tc>
        <w:tc>
          <w:tcPr>
            <w:tcW w:w="563" w:type="dxa"/>
            <w:tcBorders>
              <w:bottom w:val="single" w:sz="6" w:space="0" w:color="auto"/>
            </w:tcBorders>
          </w:tcPr>
          <w:p w14:paraId="7C325534" w14:textId="77777777" w:rsidR="002C54E6" w:rsidRPr="0039637C" w:rsidRDefault="002C54E6" w:rsidP="002C54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L10</w:t>
            </w:r>
          </w:p>
        </w:tc>
        <w:tc>
          <w:tcPr>
            <w:tcW w:w="563" w:type="dxa"/>
            <w:tcBorders>
              <w:bottom w:val="single" w:sz="6" w:space="0" w:color="auto"/>
            </w:tcBorders>
          </w:tcPr>
          <w:p w14:paraId="31FBA0EE" w14:textId="77777777" w:rsidR="002C54E6" w:rsidRPr="0039637C" w:rsidRDefault="002C54E6" w:rsidP="002C54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L11</w:t>
            </w:r>
          </w:p>
        </w:tc>
        <w:tc>
          <w:tcPr>
            <w:tcW w:w="563" w:type="dxa"/>
            <w:tcBorders>
              <w:bottom w:val="single" w:sz="6" w:space="0" w:color="auto"/>
            </w:tcBorders>
          </w:tcPr>
          <w:p w14:paraId="1D5999D0" w14:textId="77777777" w:rsidR="002C54E6" w:rsidRPr="0039637C" w:rsidRDefault="002C54E6" w:rsidP="002C54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L12</w:t>
            </w:r>
          </w:p>
        </w:tc>
        <w:tc>
          <w:tcPr>
            <w:tcW w:w="562" w:type="dxa"/>
            <w:tcBorders>
              <w:bottom w:val="single" w:sz="6" w:space="0" w:color="auto"/>
            </w:tcBorders>
          </w:tcPr>
          <w:p w14:paraId="116E81C1" w14:textId="77777777" w:rsidR="002C54E6" w:rsidRPr="0039637C" w:rsidRDefault="002C54E6" w:rsidP="002C54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L13</w:t>
            </w:r>
          </w:p>
        </w:tc>
        <w:tc>
          <w:tcPr>
            <w:tcW w:w="562" w:type="dxa"/>
            <w:tcBorders>
              <w:bottom w:val="single" w:sz="6" w:space="0" w:color="auto"/>
            </w:tcBorders>
          </w:tcPr>
          <w:p w14:paraId="57747DA3" w14:textId="77777777" w:rsidR="002C54E6" w:rsidRPr="0039637C" w:rsidRDefault="002C54E6" w:rsidP="002C54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L14</w:t>
            </w:r>
          </w:p>
        </w:tc>
        <w:tc>
          <w:tcPr>
            <w:tcW w:w="562" w:type="dxa"/>
            <w:tcBorders>
              <w:bottom w:val="single" w:sz="6" w:space="0" w:color="auto"/>
            </w:tcBorders>
          </w:tcPr>
          <w:p w14:paraId="2B04BCB8" w14:textId="77777777" w:rsidR="002C54E6" w:rsidRPr="0039637C" w:rsidRDefault="002C54E6" w:rsidP="002C54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L15</w:t>
            </w:r>
          </w:p>
        </w:tc>
        <w:tc>
          <w:tcPr>
            <w:tcW w:w="562" w:type="dxa"/>
            <w:tcBorders>
              <w:bottom w:val="single" w:sz="6" w:space="0" w:color="auto"/>
            </w:tcBorders>
          </w:tcPr>
          <w:p w14:paraId="6FC8A4E6" w14:textId="77777777" w:rsidR="002C54E6" w:rsidRPr="0039637C" w:rsidRDefault="002C54E6" w:rsidP="002C54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L16</w:t>
            </w:r>
          </w:p>
        </w:tc>
        <w:tc>
          <w:tcPr>
            <w:tcW w:w="562" w:type="dxa"/>
            <w:tcBorders>
              <w:bottom w:val="single" w:sz="6" w:space="0" w:color="auto"/>
            </w:tcBorders>
          </w:tcPr>
          <w:p w14:paraId="7F6B0562" w14:textId="77777777" w:rsidR="002C54E6" w:rsidRPr="0039637C" w:rsidRDefault="002C54E6" w:rsidP="002C54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L17</w:t>
            </w:r>
          </w:p>
        </w:tc>
        <w:tc>
          <w:tcPr>
            <w:tcW w:w="562" w:type="dxa"/>
            <w:tcBorders>
              <w:bottom w:val="single" w:sz="6" w:space="0" w:color="auto"/>
            </w:tcBorders>
          </w:tcPr>
          <w:p w14:paraId="47BA8E4A" w14:textId="77777777" w:rsidR="002C54E6" w:rsidRPr="0039637C" w:rsidRDefault="002C54E6" w:rsidP="002C54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L18</w:t>
            </w:r>
          </w:p>
        </w:tc>
        <w:tc>
          <w:tcPr>
            <w:tcW w:w="562" w:type="dxa"/>
            <w:tcBorders>
              <w:bottom w:val="single" w:sz="6" w:space="0" w:color="auto"/>
            </w:tcBorders>
          </w:tcPr>
          <w:p w14:paraId="5AF1994D" w14:textId="77777777" w:rsidR="002C54E6" w:rsidRPr="0039637C" w:rsidRDefault="002C54E6" w:rsidP="002C54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L19</w:t>
            </w:r>
          </w:p>
        </w:tc>
        <w:tc>
          <w:tcPr>
            <w:tcW w:w="562" w:type="dxa"/>
            <w:tcBorders>
              <w:bottom w:val="single" w:sz="6" w:space="0" w:color="auto"/>
            </w:tcBorders>
          </w:tcPr>
          <w:p w14:paraId="019318CF" w14:textId="77777777" w:rsidR="002C54E6" w:rsidRPr="0039637C" w:rsidRDefault="002C54E6" w:rsidP="002C54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L20</w:t>
            </w:r>
          </w:p>
        </w:tc>
        <w:tc>
          <w:tcPr>
            <w:tcW w:w="562" w:type="dxa"/>
            <w:tcBorders>
              <w:bottom w:val="single" w:sz="6" w:space="0" w:color="auto"/>
            </w:tcBorders>
          </w:tcPr>
          <w:p w14:paraId="032B7E04" w14:textId="77777777" w:rsidR="002C54E6" w:rsidRPr="0039637C" w:rsidRDefault="002C54E6" w:rsidP="002C54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L21</w:t>
            </w:r>
          </w:p>
        </w:tc>
        <w:tc>
          <w:tcPr>
            <w:tcW w:w="562" w:type="dxa"/>
            <w:tcBorders>
              <w:bottom w:val="single" w:sz="6" w:space="0" w:color="auto"/>
            </w:tcBorders>
          </w:tcPr>
          <w:p w14:paraId="368E1780" w14:textId="77777777" w:rsidR="002C54E6" w:rsidRPr="0039637C" w:rsidRDefault="002C54E6" w:rsidP="002C54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L22</w:t>
            </w:r>
          </w:p>
        </w:tc>
        <w:tc>
          <w:tcPr>
            <w:tcW w:w="562" w:type="dxa"/>
            <w:tcBorders>
              <w:bottom w:val="single" w:sz="6" w:space="0" w:color="auto"/>
            </w:tcBorders>
          </w:tcPr>
          <w:p w14:paraId="042869BF" w14:textId="77777777" w:rsidR="002C54E6" w:rsidRPr="0039637C" w:rsidRDefault="002C54E6" w:rsidP="002C54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L23</w:t>
            </w:r>
          </w:p>
        </w:tc>
        <w:tc>
          <w:tcPr>
            <w:tcW w:w="562" w:type="dxa"/>
            <w:tcBorders>
              <w:bottom w:val="single" w:sz="6" w:space="0" w:color="auto"/>
            </w:tcBorders>
          </w:tcPr>
          <w:p w14:paraId="1D6D8042" w14:textId="77777777" w:rsidR="002C54E6" w:rsidRPr="0039637C" w:rsidRDefault="002C54E6" w:rsidP="002C54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L24</w:t>
            </w:r>
          </w:p>
        </w:tc>
        <w:tc>
          <w:tcPr>
            <w:tcW w:w="562" w:type="dxa"/>
            <w:tcBorders>
              <w:bottom w:val="single" w:sz="6" w:space="0" w:color="auto"/>
            </w:tcBorders>
          </w:tcPr>
          <w:p w14:paraId="0CDE1C7A" w14:textId="77777777" w:rsidR="002C54E6" w:rsidRPr="0039637C" w:rsidRDefault="002C54E6" w:rsidP="002C54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L25</w:t>
            </w:r>
          </w:p>
        </w:tc>
        <w:tc>
          <w:tcPr>
            <w:tcW w:w="562" w:type="dxa"/>
            <w:tcBorders>
              <w:bottom w:val="single" w:sz="6" w:space="0" w:color="auto"/>
            </w:tcBorders>
          </w:tcPr>
          <w:p w14:paraId="3FF72626" w14:textId="77777777" w:rsidR="002C54E6" w:rsidRPr="0039637C" w:rsidRDefault="002C54E6" w:rsidP="002C54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L26</w:t>
            </w:r>
          </w:p>
        </w:tc>
      </w:tr>
      <w:tr w:rsidR="002C54E6" w:rsidRPr="0039637C" w14:paraId="342E3732" w14:textId="77777777" w:rsidTr="002C54E6">
        <w:trPr>
          <w:gridAfter w:val="1"/>
          <w:wAfter w:w="9" w:type="dxa"/>
          <w:trHeight w:val="288"/>
        </w:trPr>
        <w:tc>
          <w:tcPr>
            <w:tcW w:w="1742" w:type="dxa"/>
            <w:tcBorders>
              <w:top w:val="single" w:sz="6" w:space="0" w:color="auto"/>
            </w:tcBorders>
          </w:tcPr>
          <w:p w14:paraId="3A6B4E74" w14:textId="77777777" w:rsidR="002C54E6" w:rsidRPr="0039637C" w:rsidRDefault="002C54E6" w:rsidP="002C5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Gram-staining</w:t>
            </w:r>
          </w:p>
        </w:tc>
        <w:tc>
          <w:tcPr>
            <w:tcW w:w="581" w:type="dxa"/>
            <w:tcBorders>
              <w:top w:val="single" w:sz="6" w:space="0" w:color="auto"/>
            </w:tcBorders>
          </w:tcPr>
          <w:p w14:paraId="41AD7E20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15"/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bookmarkEnd w:id="0"/>
          </w:p>
        </w:tc>
        <w:tc>
          <w:tcPr>
            <w:tcW w:w="490" w:type="dxa"/>
            <w:tcBorders>
              <w:top w:val="single" w:sz="6" w:space="0" w:color="auto"/>
            </w:tcBorders>
          </w:tcPr>
          <w:p w14:paraId="37CC5E21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490" w:type="dxa"/>
            <w:tcBorders>
              <w:top w:val="single" w:sz="6" w:space="0" w:color="auto"/>
            </w:tcBorders>
          </w:tcPr>
          <w:p w14:paraId="3643DCEC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490" w:type="dxa"/>
            <w:tcBorders>
              <w:top w:val="single" w:sz="6" w:space="0" w:color="auto"/>
            </w:tcBorders>
          </w:tcPr>
          <w:p w14:paraId="647F27C4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490" w:type="dxa"/>
            <w:tcBorders>
              <w:top w:val="single" w:sz="6" w:space="0" w:color="auto"/>
            </w:tcBorders>
          </w:tcPr>
          <w:p w14:paraId="7D2588D4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489" w:type="dxa"/>
            <w:tcBorders>
              <w:top w:val="single" w:sz="6" w:space="0" w:color="auto"/>
            </w:tcBorders>
          </w:tcPr>
          <w:p w14:paraId="23FF2C2C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489" w:type="dxa"/>
            <w:tcBorders>
              <w:top w:val="single" w:sz="6" w:space="0" w:color="auto"/>
            </w:tcBorders>
          </w:tcPr>
          <w:p w14:paraId="0F4E50E8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489" w:type="dxa"/>
            <w:tcBorders>
              <w:top w:val="single" w:sz="6" w:space="0" w:color="auto"/>
            </w:tcBorders>
          </w:tcPr>
          <w:p w14:paraId="4A827B3E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489" w:type="dxa"/>
            <w:tcBorders>
              <w:top w:val="single" w:sz="6" w:space="0" w:color="auto"/>
            </w:tcBorders>
          </w:tcPr>
          <w:p w14:paraId="0ABEE4C0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563" w:type="dxa"/>
            <w:tcBorders>
              <w:top w:val="single" w:sz="6" w:space="0" w:color="auto"/>
            </w:tcBorders>
          </w:tcPr>
          <w:p w14:paraId="585A4A74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563" w:type="dxa"/>
            <w:tcBorders>
              <w:top w:val="single" w:sz="6" w:space="0" w:color="auto"/>
            </w:tcBorders>
          </w:tcPr>
          <w:p w14:paraId="1AE72088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563" w:type="dxa"/>
            <w:tcBorders>
              <w:top w:val="single" w:sz="6" w:space="0" w:color="auto"/>
            </w:tcBorders>
          </w:tcPr>
          <w:p w14:paraId="2FD7B376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562" w:type="dxa"/>
            <w:tcBorders>
              <w:top w:val="single" w:sz="6" w:space="0" w:color="auto"/>
            </w:tcBorders>
          </w:tcPr>
          <w:p w14:paraId="010C763C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562" w:type="dxa"/>
            <w:tcBorders>
              <w:top w:val="single" w:sz="6" w:space="0" w:color="auto"/>
            </w:tcBorders>
          </w:tcPr>
          <w:p w14:paraId="56209065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562" w:type="dxa"/>
            <w:tcBorders>
              <w:top w:val="single" w:sz="6" w:space="0" w:color="auto"/>
            </w:tcBorders>
          </w:tcPr>
          <w:p w14:paraId="3A50602A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562" w:type="dxa"/>
            <w:tcBorders>
              <w:top w:val="single" w:sz="6" w:space="0" w:color="auto"/>
            </w:tcBorders>
          </w:tcPr>
          <w:p w14:paraId="3885F8A9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562" w:type="dxa"/>
            <w:tcBorders>
              <w:top w:val="single" w:sz="6" w:space="0" w:color="auto"/>
            </w:tcBorders>
          </w:tcPr>
          <w:p w14:paraId="06A1373A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562" w:type="dxa"/>
            <w:tcBorders>
              <w:top w:val="single" w:sz="6" w:space="0" w:color="auto"/>
            </w:tcBorders>
          </w:tcPr>
          <w:p w14:paraId="71D058A6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562" w:type="dxa"/>
            <w:tcBorders>
              <w:top w:val="single" w:sz="6" w:space="0" w:color="auto"/>
            </w:tcBorders>
          </w:tcPr>
          <w:p w14:paraId="60E5DB6D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562" w:type="dxa"/>
            <w:tcBorders>
              <w:top w:val="single" w:sz="6" w:space="0" w:color="auto"/>
            </w:tcBorders>
          </w:tcPr>
          <w:p w14:paraId="6D1FE001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562" w:type="dxa"/>
            <w:tcBorders>
              <w:top w:val="single" w:sz="6" w:space="0" w:color="auto"/>
            </w:tcBorders>
          </w:tcPr>
          <w:p w14:paraId="7AE1666B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562" w:type="dxa"/>
            <w:tcBorders>
              <w:top w:val="single" w:sz="6" w:space="0" w:color="auto"/>
            </w:tcBorders>
          </w:tcPr>
          <w:p w14:paraId="342311FB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562" w:type="dxa"/>
            <w:tcBorders>
              <w:top w:val="single" w:sz="6" w:space="0" w:color="auto"/>
            </w:tcBorders>
          </w:tcPr>
          <w:p w14:paraId="40758E72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562" w:type="dxa"/>
            <w:tcBorders>
              <w:top w:val="single" w:sz="6" w:space="0" w:color="auto"/>
            </w:tcBorders>
          </w:tcPr>
          <w:p w14:paraId="78E67118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562" w:type="dxa"/>
            <w:tcBorders>
              <w:top w:val="single" w:sz="6" w:space="0" w:color="auto"/>
            </w:tcBorders>
          </w:tcPr>
          <w:p w14:paraId="3B8DA313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562" w:type="dxa"/>
            <w:tcBorders>
              <w:top w:val="single" w:sz="6" w:space="0" w:color="auto"/>
            </w:tcBorders>
          </w:tcPr>
          <w:p w14:paraId="43B5E565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kern w:val="0"/>
                <w:sz w:val="20"/>
                <w:szCs w:val="20"/>
              </w:rPr>
              <w:t>+</w:t>
            </w:r>
          </w:p>
        </w:tc>
      </w:tr>
      <w:tr w:rsidR="002C54E6" w:rsidRPr="0039637C" w14:paraId="3CCB80E3" w14:textId="77777777" w:rsidTr="002C54E6">
        <w:trPr>
          <w:gridAfter w:val="1"/>
          <w:wAfter w:w="9" w:type="dxa"/>
          <w:trHeight w:val="288"/>
        </w:trPr>
        <w:tc>
          <w:tcPr>
            <w:tcW w:w="1742" w:type="dxa"/>
          </w:tcPr>
          <w:p w14:paraId="6C085B65" w14:textId="77777777" w:rsidR="002C54E6" w:rsidRPr="0039637C" w:rsidRDefault="002C54E6" w:rsidP="002C5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100691989"/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Catalase reaction</w:t>
            </w:r>
          </w:p>
        </w:tc>
        <w:tc>
          <w:tcPr>
            <w:tcW w:w="581" w:type="dxa"/>
          </w:tcPr>
          <w:p w14:paraId="17A7108E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16"/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bookmarkEnd w:id="2"/>
          </w:p>
        </w:tc>
        <w:tc>
          <w:tcPr>
            <w:tcW w:w="490" w:type="dxa"/>
          </w:tcPr>
          <w:p w14:paraId="7F32C98F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90" w:type="dxa"/>
          </w:tcPr>
          <w:p w14:paraId="5A6B7912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90" w:type="dxa"/>
          </w:tcPr>
          <w:p w14:paraId="681086C5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90" w:type="dxa"/>
          </w:tcPr>
          <w:p w14:paraId="5D0F2E99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89" w:type="dxa"/>
          </w:tcPr>
          <w:p w14:paraId="2A7B872A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89" w:type="dxa"/>
          </w:tcPr>
          <w:p w14:paraId="5FFD1918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89" w:type="dxa"/>
          </w:tcPr>
          <w:p w14:paraId="0BB88876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89" w:type="dxa"/>
          </w:tcPr>
          <w:p w14:paraId="4157C912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63" w:type="dxa"/>
          </w:tcPr>
          <w:p w14:paraId="5FC985D6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63" w:type="dxa"/>
          </w:tcPr>
          <w:p w14:paraId="51205BD3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63" w:type="dxa"/>
          </w:tcPr>
          <w:p w14:paraId="616F9BDF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62" w:type="dxa"/>
          </w:tcPr>
          <w:p w14:paraId="11BB9B46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62" w:type="dxa"/>
          </w:tcPr>
          <w:p w14:paraId="65407710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62" w:type="dxa"/>
          </w:tcPr>
          <w:p w14:paraId="75248836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62" w:type="dxa"/>
          </w:tcPr>
          <w:p w14:paraId="158A72EF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62" w:type="dxa"/>
          </w:tcPr>
          <w:p w14:paraId="7B680347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62" w:type="dxa"/>
          </w:tcPr>
          <w:p w14:paraId="6052AD6E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62" w:type="dxa"/>
          </w:tcPr>
          <w:p w14:paraId="5ED451DD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62" w:type="dxa"/>
          </w:tcPr>
          <w:p w14:paraId="125583A0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62" w:type="dxa"/>
          </w:tcPr>
          <w:p w14:paraId="75A739A9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62" w:type="dxa"/>
          </w:tcPr>
          <w:p w14:paraId="2B5BEC80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62" w:type="dxa"/>
          </w:tcPr>
          <w:p w14:paraId="008CB7C1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62" w:type="dxa"/>
          </w:tcPr>
          <w:p w14:paraId="31722501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62" w:type="dxa"/>
          </w:tcPr>
          <w:p w14:paraId="0302728E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62" w:type="dxa"/>
          </w:tcPr>
          <w:p w14:paraId="0FF172BD" w14:textId="06C59258" w:rsidR="002C54E6" w:rsidRPr="0039637C" w:rsidRDefault="00547F00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2C54E6" w:rsidRPr="0039637C" w14:paraId="3F83B9EB" w14:textId="77777777" w:rsidTr="002C54E6">
        <w:trPr>
          <w:gridAfter w:val="1"/>
          <w:wAfter w:w="9" w:type="dxa"/>
          <w:trHeight w:val="288"/>
        </w:trPr>
        <w:tc>
          <w:tcPr>
            <w:tcW w:w="1742" w:type="dxa"/>
          </w:tcPr>
          <w:p w14:paraId="661C4A7C" w14:textId="77777777" w:rsidR="002C54E6" w:rsidRPr="0039637C" w:rsidRDefault="002C54E6" w:rsidP="002C5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Gelatin</w:t>
            </w:r>
          </w:p>
        </w:tc>
        <w:tc>
          <w:tcPr>
            <w:tcW w:w="581" w:type="dxa"/>
          </w:tcPr>
          <w:p w14:paraId="66625A40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OLE_LINK17"/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bookmarkEnd w:id="3"/>
          </w:p>
        </w:tc>
        <w:tc>
          <w:tcPr>
            <w:tcW w:w="490" w:type="dxa"/>
          </w:tcPr>
          <w:p w14:paraId="662D35F8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0" w:type="dxa"/>
          </w:tcPr>
          <w:p w14:paraId="6F7C5A6F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0" w:type="dxa"/>
          </w:tcPr>
          <w:p w14:paraId="10A65162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0" w:type="dxa"/>
          </w:tcPr>
          <w:p w14:paraId="578CD638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89" w:type="dxa"/>
          </w:tcPr>
          <w:p w14:paraId="51031655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89" w:type="dxa"/>
          </w:tcPr>
          <w:p w14:paraId="7E7C9B9C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89" w:type="dxa"/>
          </w:tcPr>
          <w:p w14:paraId="0D6A9C9F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89" w:type="dxa"/>
          </w:tcPr>
          <w:p w14:paraId="4E07376F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3" w:type="dxa"/>
          </w:tcPr>
          <w:p w14:paraId="05E67598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3" w:type="dxa"/>
          </w:tcPr>
          <w:p w14:paraId="7539FAA4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3" w:type="dxa"/>
          </w:tcPr>
          <w:p w14:paraId="4C516F25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2" w:type="dxa"/>
          </w:tcPr>
          <w:p w14:paraId="6B21CB29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2" w:type="dxa"/>
          </w:tcPr>
          <w:p w14:paraId="0A7BD33E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2" w:type="dxa"/>
          </w:tcPr>
          <w:p w14:paraId="4B63A200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2" w:type="dxa"/>
          </w:tcPr>
          <w:p w14:paraId="484AC7D8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62" w:type="dxa"/>
          </w:tcPr>
          <w:p w14:paraId="77E18E3F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2" w:type="dxa"/>
          </w:tcPr>
          <w:p w14:paraId="231AEC7E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62" w:type="dxa"/>
          </w:tcPr>
          <w:p w14:paraId="5AEF5CF0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2" w:type="dxa"/>
          </w:tcPr>
          <w:p w14:paraId="2BCD41C0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2" w:type="dxa"/>
          </w:tcPr>
          <w:p w14:paraId="7C601F10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2" w:type="dxa"/>
          </w:tcPr>
          <w:p w14:paraId="0E94B17C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2" w:type="dxa"/>
          </w:tcPr>
          <w:p w14:paraId="7969A182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2" w:type="dxa"/>
          </w:tcPr>
          <w:p w14:paraId="6465F2A8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2" w:type="dxa"/>
          </w:tcPr>
          <w:p w14:paraId="361B0FBE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2" w:type="dxa"/>
          </w:tcPr>
          <w:p w14:paraId="4737B767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C54E6" w:rsidRPr="0039637C" w14:paraId="03C7A515" w14:textId="77777777" w:rsidTr="002C54E6">
        <w:trPr>
          <w:gridAfter w:val="1"/>
          <w:wAfter w:w="9" w:type="dxa"/>
          <w:trHeight w:val="288"/>
        </w:trPr>
        <w:tc>
          <w:tcPr>
            <w:tcW w:w="1742" w:type="dxa"/>
          </w:tcPr>
          <w:p w14:paraId="3B803B7F" w14:textId="77777777" w:rsidR="002C54E6" w:rsidRPr="0039637C" w:rsidRDefault="002C54E6" w:rsidP="002C5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Nitrate reduction</w:t>
            </w:r>
          </w:p>
        </w:tc>
        <w:tc>
          <w:tcPr>
            <w:tcW w:w="581" w:type="dxa"/>
          </w:tcPr>
          <w:p w14:paraId="417749C8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0" w:type="dxa"/>
          </w:tcPr>
          <w:p w14:paraId="185664E9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0" w:type="dxa"/>
          </w:tcPr>
          <w:p w14:paraId="4569FDA9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0" w:type="dxa"/>
          </w:tcPr>
          <w:p w14:paraId="0E350D05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0" w:type="dxa"/>
          </w:tcPr>
          <w:p w14:paraId="24413D61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89" w:type="dxa"/>
          </w:tcPr>
          <w:p w14:paraId="75DC6D6E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89" w:type="dxa"/>
          </w:tcPr>
          <w:p w14:paraId="245F01D5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89" w:type="dxa"/>
          </w:tcPr>
          <w:p w14:paraId="6BD61F5E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89" w:type="dxa"/>
          </w:tcPr>
          <w:p w14:paraId="107E54EF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3" w:type="dxa"/>
          </w:tcPr>
          <w:p w14:paraId="598D0AFF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3" w:type="dxa"/>
          </w:tcPr>
          <w:p w14:paraId="12EBBEFE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3" w:type="dxa"/>
          </w:tcPr>
          <w:p w14:paraId="790ACE64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2" w:type="dxa"/>
          </w:tcPr>
          <w:p w14:paraId="2E9CD468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2" w:type="dxa"/>
          </w:tcPr>
          <w:p w14:paraId="518D59D8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2" w:type="dxa"/>
          </w:tcPr>
          <w:p w14:paraId="36BC98EC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2" w:type="dxa"/>
          </w:tcPr>
          <w:p w14:paraId="7C436D52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2" w:type="dxa"/>
          </w:tcPr>
          <w:p w14:paraId="41C5EFF4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2" w:type="dxa"/>
          </w:tcPr>
          <w:p w14:paraId="61934592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2" w:type="dxa"/>
          </w:tcPr>
          <w:p w14:paraId="69E0DB63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2" w:type="dxa"/>
          </w:tcPr>
          <w:p w14:paraId="724D4DA3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2" w:type="dxa"/>
          </w:tcPr>
          <w:p w14:paraId="1AA85CE7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2" w:type="dxa"/>
          </w:tcPr>
          <w:p w14:paraId="4800D8F8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2" w:type="dxa"/>
          </w:tcPr>
          <w:p w14:paraId="63906DC5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2" w:type="dxa"/>
          </w:tcPr>
          <w:p w14:paraId="36D009F1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2" w:type="dxa"/>
          </w:tcPr>
          <w:p w14:paraId="661A2130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2" w:type="dxa"/>
          </w:tcPr>
          <w:p w14:paraId="137828F3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C54E6" w:rsidRPr="0039637C" w14:paraId="635EF640" w14:textId="77777777" w:rsidTr="002C54E6">
        <w:trPr>
          <w:gridAfter w:val="1"/>
          <w:wAfter w:w="9" w:type="dxa"/>
          <w:trHeight w:val="288"/>
        </w:trPr>
        <w:tc>
          <w:tcPr>
            <w:tcW w:w="1742" w:type="dxa"/>
          </w:tcPr>
          <w:p w14:paraId="1D14CFF4" w14:textId="77777777" w:rsidR="002C54E6" w:rsidRPr="0039637C" w:rsidRDefault="002C54E6" w:rsidP="002C5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H2S production</w:t>
            </w:r>
          </w:p>
        </w:tc>
        <w:tc>
          <w:tcPr>
            <w:tcW w:w="581" w:type="dxa"/>
          </w:tcPr>
          <w:p w14:paraId="427A7565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0" w:type="dxa"/>
          </w:tcPr>
          <w:p w14:paraId="6EF66E8B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0" w:type="dxa"/>
          </w:tcPr>
          <w:p w14:paraId="7EFBB5F1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0" w:type="dxa"/>
          </w:tcPr>
          <w:p w14:paraId="197FCAAD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0" w:type="dxa"/>
          </w:tcPr>
          <w:p w14:paraId="568F0685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89" w:type="dxa"/>
          </w:tcPr>
          <w:p w14:paraId="47F9F495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89" w:type="dxa"/>
          </w:tcPr>
          <w:p w14:paraId="5B28D0EB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89" w:type="dxa"/>
          </w:tcPr>
          <w:p w14:paraId="47E3AA93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89" w:type="dxa"/>
          </w:tcPr>
          <w:p w14:paraId="0413B621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3" w:type="dxa"/>
          </w:tcPr>
          <w:p w14:paraId="033EB29C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3" w:type="dxa"/>
          </w:tcPr>
          <w:p w14:paraId="1756BB01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3" w:type="dxa"/>
          </w:tcPr>
          <w:p w14:paraId="7550CEE8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2" w:type="dxa"/>
          </w:tcPr>
          <w:p w14:paraId="381E9E4E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2" w:type="dxa"/>
          </w:tcPr>
          <w:p w14:paraId="09ABF247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2" w:type="dxa"/>
          </w:tcPr>
          <w:p w14:paraId="247A3C66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2" w:type="dxa"/>
          </w:tcPr>
          <w:p w14:paraId="006BEE26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2" w:type="dxa"/>
          </w:tcPr>
          <w:p w14:paraId="479BDA28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2" w:type="dxa"/>
          </w:tcPr>
          <w:p w14:paraId="410D0CC5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2" w:type="dxa"/>
          </w:tcPr>
          <w:p w14:paraId="2CAFB783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2" w:type="dxa"/>
          </w:tcPr>
          <w:p w14:paraId="6C1FDD2D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2" w:type="dxa"/>
          </w:tcPr>
          <w:p w14:paraId="1D74F738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2" w:type="dxa"/>
          </w:tcPr>
          <w:p w14:paraId="2B3CDA2A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2" w:type="dxa"/>
          </w:tcPr>
          <w:p w14:paraId="588A4749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2" w:type="dxa"/>
          </w:tcPr>
          <w:p w14:paraId="4BDDA70B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2" w:type="dxa"/>
          </w:tcPr>
          <w:p w14:paraId="115E1D93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2" w:type="dxa"/>
          </w:tcPr>
          <w:p w14:paraId="62A15C4E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C54E6" w:rsidRPr="0039637C" w14:paraId="0C2D8347" w14:textId="77777777" w:rsidTr="002C54E6">
        <w:trPr>
          <w:gridAfter w:val="1"/>
          <w:wAfter w:w="9" w:type="dxa"/>
          <w:trHeight w:val="282"/>
        </w:trPr>
        <w:tc>
          <w:tcPr>
            <w:tcW w:w="1742" w:type="dxa"/>
          </w:tcPr>
          <w:p w14:paraId="4D19CDE4" w14:textId="77777777" w:rsidR="002C54E6" w:rsidRPr="0039637C" w:rsidRDefault="002C54E6" w:rsidP="002C5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_Hlk100690965"/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Sucrose</w:t>
            </w:r>
          </w:p>
        </w:tc>
        <w:tc>
          <w:tcPr>
            <w:tcW w:w="581" w:type="dxa"/>
          </w:tcPr>
          <w:p w14:paraId="71FC7918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OLE_LINK20"/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bookmarkEnd w:id="5"/>
          </w:p>
        </w:tc>
        <w:tc>
          <w:tcPr>
            <w:tcW w:w="490" w:type="dxa"/>
          </w:tcPr>
          <w:p w14:paraId="7DBE82AE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90" w:type="dxa"/>
          </w:tcPr>
          <w:p w14:paraId="10A83BE2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90" w:type="dxa"/>
          </w:tcPr>
          <w:p w14:paraId="210E0B85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0" w:type="dxa"/>
          </w:tcPr>
          <w:p w14:paraId="32DCAC8F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89" w:type="dxa"/>
          </w:tcPr>
          <w:p w14:paraId="56D4A91D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89" w:type="dxa"/>
          </w:tcPr>
          <w:p w14:paraId="37689C18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89" w:type="dxa"/>
          </w:tcPr>
          <w:p w14:paraId="43392766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89" w:type="dxa"/>
          </w:tcPr>
          <w:p w14:paraId="02A9565D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3" w:type="dxa"/>
          </w:tcPr>
          <w:p w14:paraId="3562ED40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3" w:type="dxa"/>
          </w:tcPr>
          <w:p w14:paraId="2F348453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3" w:type="dxa"/>
          </w:tcPr>
          <w:p w14:paraId="0CC526FE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</w:tcPr>
          <w:p w14:paraId="027592A7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</w:tcPr>
          <w:p w14:paraId="7387C2DE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</w:tcPr>
          <w:p w14:paraId="3A4BB351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</w:tcPr>
          <w:p w14:paraId="052AEDCA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2" w:type="dxa"/>
          </w:tcPr>
          <w:p w14:paraId="5AF11D2C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2" w:type="dxa"/>
          </w:tcPr>
          <w:p w14:paraId="6EF90310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2" w:type="dxa"/>
          </w:tcPr>
          <w:p w14:paraId="61F77419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2" w:type="dxa"/>
          </w:tcPr>
          <w:p w14:paraId="6D2DC383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2" w:type="dxa"/>
          </w:tcPr>
          <w:p w14:paraId="0FB27007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</w:tcPr>
          <w:p w14:paraId="4B8084B3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</w:tcPr>
          <w:p w14:paraId="1C6F9DCC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</w:tcPr>
          <w:p w14:paraId="01055BA0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</w:tcPr>
          <w:p w14:paraId="4598CBA9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</w:tcPr>
          <w:p w14:paraId="11C9F7A1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C54E6" w:rsidRPr="0039637C" w14:paraId="08BED04F" w14:textId="77777777" w:rsidTr="002C54E6">
        <w:trPr>
          <w:gridAfter w:val="1"/>
          <w:wAfter w:w="9" w:type="dxa"/>
          <w:trHeight w:val="288"/>
        </w:trPr>
        <w:tc>
          <w:tcPr>
            <w:tcW w:w="1742" w:type="dxa"/>
          </w:tcPr>
          <w:p w14:paraId="4911FF94" w14:textId="77777777" w:rsidR="002C54E6" w:rsidRPr="0039637C" w:rsidRDefault="002C54E6" w:rsidP="002C5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Xylose</w:t>
            </w:r>
          </w:p>
        </w:tc>
        <w:tc>
          <w:tcPr>
            <w:tcW w:w="581" w:type="dxa"/>
          </w:tcPr>
          <w:p w14:paraId="5286A0DD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OLE_LINK139"/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bookmarkEnd w:id="6"/>
          </w:p>
        </w:tc>
        <w:tc>
          <w:tcPr>
            <w:tcW w:w="490" w:type="dxa"/>
          </w:tcPr>
          <w:p w14:paraId="11D61ECC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90" w:type="dxa"/>
          </w:tcPr>
          <w:p w14:paraId="5E6829C9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90" w:type="dxa"/>
          </w:tcPr>
          <w:p w14:paraId="5D17EE44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0" w:type="dxa"/>
          </w:tcPr>
          <w:p w14:paraId="7A1C9645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89" w:type="dxa"/>
          </w:tcPr>
          <w:p w14:paraId="35BDC0AA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89" w:type="dxa"/>
          </w:tcPr>
          <w:p w14:paraId="4B950D4D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89" w:type="dxa"/>
          </w:tcPr>
          <w:p w14:paraId="302C311E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89" w:type="dxa"/>
          </w:tcPr>
          <w:p w14:paraId="2A652630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3" w:type="dxa"/>
          </w:tcPr>
          <w:p w14:paraId="0576D48F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3" w:type="dxa"/>
          </w:tcPr>
          <w:p w14:paraId="3AC5329D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3" w:type="dxa"/>
          </w:tcPr>
          <w:p w14:paraId="3A338182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2" w:type="dxa"/>
          </w:tcPr>
          <w:p w14:paraId="64FC3536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</w:tcPr>
          <w:p w14:paraId="3A92426B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</w:tcPr>
          <w:p w14:paraId="180AC8A2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2" w:type="dxa"/>
          </w:tcPr>
          <w:p w14:paraId="70BFA672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</w:tcPr>
          <w:p w14:paraId="03615B14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2" w:type="dxa"/>
          </w:tcPr>
          <w:p w14:paraId="48EFC4E3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</w:tcPr>
          <w:p w14:paraId="31612244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2" w:type="dxa"/>
          </w:tcPr>
          <w:p w14:paraId="766C5075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</w:tcPr>
          <w:p w14:paraId="34579CD4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</w:tcPr>
          <w:p w14:paraId="20284277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</w:tcPr>
          <w:p w14:paraId="438A93B7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</w:tcPr>
          <w:p w14:paraId="3651AE12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2" w:type="dxa"/>
          </w:tcPr>
          <w:p w14:paraId="768FB32A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2" w:type="dxa"/>
          </w:tcPr>
          <w:p w14:paraId="01D94F2B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2C54E6" w:rsidRPr="0039637C" w14:paraId="79A6E5C9" w14:textId="77777777" w:rsidTr="002C54E6">
        <w:trPr>
          <w:gridAfter w:val="1"/>
          <w:wAfter w:w="9" w:type="dxa"/>
          <w:trHeight w:val="288"/>
        </w:trPr>
        <w:tc>
          <w:tcPr>
            <w:tcW w:w="1742" w:type="dxa"/>
          </w:tcPr>
          <w:p w14:paraId="1B4A1635" w14:textId="77777777" w:rsidR="002C54E6" w:rsidRPr="0039637C" w:rsidRDefault="002C54E6" w:rsidP="002C5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7" w:name="_Hlk100689926"/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Lactose</w:t>
            </w:r>
          </w:p>
        </w:tc>
        <w:tc>
          <w:tcPr>
            <w:tcW w:w="581" w:type="dxa"/>
          </w:tcPr>
          <w:p w14:paraId="0442BFDF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90" w:type="dxa"/>
          </w:tcPr>
          <w:p w14:paraId="0FC78354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90" w:type="dxa"/>
          </w:tcPr>
          <w:p w14:paraId="7405D6E9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90" w:type="dxa"/>
          </w:tcPr>
          <w:p w14:paraId="1F12A358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90" w:type="dxa"/>
          </w:tcPr>
          <w:p w14:paraId="2911180C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89" w:type="dxa"/>
          </w:tcPr>
          <w:p w14:paraId="0FD45D3A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89" w:type="dxa"/>
          </w:tcPr>
          <w:p w14:paraId="61093DE1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89" w:type="dxa"/>
          </w:tcPr>
          <w:p w14:paraId="3A97C957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89" w:type="dxa"/>
          </w:tcPr>
          <w:p w14:paraId="6C13D7F5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3" w:type="dxa"/>
          </w:tcPr>
          <w:p w14:paraId="5050CB89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3" w:type="dxa"/>
          </w:tcPr>
          <w:p w14:paraId="469D3896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3" w:type="dxa"/>
          </w:tcPr>
          <w:p w14:paraId="1890A8F6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2" w:type="dxa"/>
          </w:tcPr>
          <w:p w14:paraId="00AEB060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</w:tcPr>
          <w:p w14:paraId="48B0FF88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</w:tcPr>
          <w:p w14:paraId="4947E823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</w:tcPr>
          <w:p w14:paraId="66A162F3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</w:tcPr>
          <w:p w14:paraId="585DF51E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</w:tcPr>
          <w:p w14:paraId="27916EDE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</w:tcPr>
          <w:p w14:paraId="115714DE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</w:tcPr>
          <w:p w14:paraId="54C8306F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2" w:type="dxa"/>
          </w:tcPr>
          <w:p w14:paraId="1EF6FD79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</w:tcPr>
          <w:p w14:paraId="0466DB0F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</w:tcPr>
          <w:p w14:paraId="78EE8897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</w:tcPr>
          <w:p w14:paraId="71FB0742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</w:tcPr>
          <w:p w14:paraId="4652594D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</w:tcPr>
          <w:p w14:paraId="6038AF38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bookmarkEnd w:id="7"/>
      <w:tr w:rsidR="002C54E6" w:rsidRPr="0039637C" w14:paraId="0938558B" w14:textId="77777777" w:rsidTr="002C54E6">
        <w:trPr>
          <w:gridAfter w:val="1"/>
          <w:wAfter w:w="9" w:type="dxa"/>
          <w:trHeight w:val="288"/>
        </w:trPr>
        <w:tc>
          <w:tcPr>
            <w:tcW w:w="1742" w:type="dxa"/>
          </w:tcPr>
          <w:p w14:paraId="12CA462F" w14:textId="77777777" w:rsidR="002C54E6" w:rsidRPr="0039637C" w:rsidRDefault="002C54E6" w:rsidP="002C5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Cellobiose</w:t>
            </w:r>
          </w:p>
        </w:tc>
        <w:tc>
          <w:tcPr>
            <w:tcW w:w="581" w:type="dxa"/>
          </w:tcPr>
          <w:p w14:paraId="74F33DC8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90" w:type="dxa"/>
          </w:tcPr>
          <w:p w14:paraId="32961127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90" w:type="dxa"/>
          </w:tcPr>
          <w:p w14:paraId="421CC36F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90" w:type="dxa"/>
          </w:tcPr>
          <w:p w14:paraId="648250FD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90" w:type="dxa"/>
          </w:tcPr>
          <w:p w14:paraId="7669E7AD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89" w:type="dxa"/>
          </w:tcPr>
          <w:p w14:paraId="57E9DC05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89" w:type="dxa"/>
          </w:tcPr>
          <w:p w14:paraId="41AA958A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89" w:type="dxa"/>
          </w:tcPr>
          <w:p w14:paraId="4837B449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89" w:type="dxa"/>
          </w:tcPr>
          <w:p w14:paraId="1C0C369A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3" w:type="dxa"/>
          </w:tcPr>
          <w:p w14:paraId="1B9782DF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3" w:type="dxa"/>
          </w:tcPr>
          <w:p w14:paraId="1E845F15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3" w:type="dxa"/>
          </w:tcPr>
          <w:p w14:paraId="574079B3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</w:tcPr>
          <w:p w14:paraId="5F89B665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</w:tcPr>
          <w:p w14:paraId="41272FE3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</w:tcPr>
          <w:p w14:paraId="1764E039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</w:tcPr>
          <w:p w14:paraId="13FAAC7F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</w:tcPr>
          <w:p w14:paraId="12B84A0C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</w:tcPr>
          <w:p w14:paraId="42FD73E5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2" w:type="dxa"/>
          </w:tcPr>
          <w:p w14:paraId="1053E140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</w:tcPr>
          <w:p w14:paraId="7CF50B8B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2" w:type="dxa"/>
          </w:tcPr>
          <w:p w14:paraId="5FC8D5A5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</w:tcPr>
          <w:p w14:paraId="36B9086A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</w:tcPr>
          <w:p w14:paraId="73848C71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</w:tcPr>
          <w:p w14:paraId="3F0CC542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2" w:type="dxa"/>
          </w:tcPr>
          <w:p w14:paraId="67F858B4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2" w:type="dxa"/>
          </w:tcPr>
          <w:p w14:paraId="3D6FE887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2C54E6" w:rsidRPr="0039637C" w14:paraId="7F288C5E" w14:textId="77777777" w:rsidTr="002C54E6">
        <w:trPr>
          <w:gridAfter w:val="1"/>
          <w:wAfter w:w="9" w:type="dxa"/>
          <w:trHeight w:val="288"/>
        </w:trPr>
        <w:tc>
          <w:tcPr>
            <w:tcW w:w="1742" w:type="dxa"/>
          </w:tcPr>
          <w:p w14:paraId="51366872" w14:textId="77777777" w:rsidR="002C54E6" w:rsidRPr="0039637C" w:rsidRDefault="002C54E6" w:rsidP="002C5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Esculin</w:t>
            </w:r>
          </w:p>
        </w:tc>
        <w:tc>
          <w:tcPr>
            <w:tcW w:w="581" w:type="dxa"/>
          </w:tcPr>
          <w:p w14:paraId="2F51CB09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90" w:type="dxa"/>
          </w:tcPr>
          <w:p w14:paraId="6FE6E824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90" w:type="dxa"/>
          </w:tcPr>
          <w:p w14:paraId="08649F0C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90" w:type="dxa"/>
          </w:tcPr>
          <w:p w14:paraId="17364D7A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90" w:type="dxa"/>
          </w:tcPr>
          <w:p w14:paraId="19470B0D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89" w:type="dxa"/>
          </w:tcPr>
          <w:p w14:paraId="557FC15F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89" w:type="dxa"/>
          </w:tcPr>
          <w:p w14:paraId="212A3693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89" w:type="dxa"/>
          </w:tcPr>
          <w:p w14:paraId="6B7C6FCE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89" w:type="dxa"/>
          </w:tcPr>
          <w:p w14:paraId="1FDA19D7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3" w:type="dxa"/>
          </w:tcPr>
          <w:p w14:paraId="0D1E0515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3" w:type="dxa"/>
          </w:tcPr>
          <w:p w14:paraId="53B59E0A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3" w:type="dxa"/>
          </w:tcPr>
          <w:p w14:paraId="797CD44C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</w:tcPr>
          <w:p w14:paraId="44E972AD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</w:tcPr>
          <w:p w14:paraId="4AE1357B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</w:tcPr>
          <w:p w14:paraId="3CCD9955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</w:tcPr>
          <w:p w14:paraId="36803011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</w:tcPr>
          <w:p w14:paraId="6EC0BC03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</w:tcPr>
          <w:p w14:paraId="72F9B600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</w:tcPr>
          <w:p w14:paraId="70C80207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</w:tcPr>
          <w:p w14:paraId="4402B344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</w:tcPr>
          <w:p w14:paraId="36A400C2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</w:tcPr>
          <w:p w14:paraId="4CBDF023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</w:tcPr>
          <w:p w14:paraId="2DB24A81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2" w:type="dxa"/>
          </w:tcPr>
          <w:p w14:paraId="2BE0FDE6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2" w:type="dxa"/>
          </w:tcPr>
          <w:p w14:paraId="71791B85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</w:tcPr>
          <w:p w14:paraId="4E21BBA5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C54E6" w:rsidRPr="0039637C" w14:paraId="6D4E2A22" w14:textId="77777777" w:rsidTr="002C54E6">
        <w:trPr>
          <w:gridAfter w:val="1"/>
          <w:wAfter w:w="9" w:type="dxa"/>
          <w:trHeight w:val="288"/>
        </w:trPr>
        <w:tc>
          <w:tcPr>
            <w:tcW w:w="1742" w:type="dxa"/>
          </w:tcPr>
          <w:p w14:paraId="519DF3C6" w14:textId="77777777" w:rsidR="002C54E6" w:rsidRPr="0039637C" w:rsidRDefault="002C54E6" w:rsidP="002C5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Maltose</w:t>
            </w:r>
          </w:p>
        </w:tc>
        <w:tc>
          <w:tcPr>
            <w:tcW w:w="581" w:type="dxa"/>
          </w:tcPr>
          <w:p w14:paraId="339DD610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90" w:type="dxa"/>
          </w:tcPr>
          <w:p w14:paraId="4929E334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0" w:type="dxa"/>
          </w:tcPr>
          <w:p w14:paraId="66FE0EFD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90" w:type="dxa"/>
          </w:tcPr>
          <w:p w14:paraId="3B91FC97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90" w:type="dxa"/>
          </w:tcPr>
          <w:p w14:paraId="6A941048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89" w:type="dxa"/>
          </w:tcPr>
          <w:p w14:paraId="4D419BC8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89" w:type="dxa"/>
          </w:tcPr>
          <w:p w14:paraId="69022AA2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89" w:type="dxa"/>
          </w:tcPr>
          <w:p w14:paraId="132A8709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89" w:type="dxa"/>
          </w:tcPr>
          <w:p w14:paraId="618B133F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3" w:type="dxa"/>
          </w:tcPr>
          <w:p w14:paraId="2F6E53D2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3" w:type="dxa"/>
          </w:tcPr>
          <w:p w14:paraId="36926366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3" w:type="dxa"/>
          </w:tcPr>
          <w:p w14:paraId="28FC1E2B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</w:tcPr>
          <w:p w14:paraId="6B1E107D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2" w:type="dxa"/>
          </w:tcPr>
          <w:p w14:paraId="7B6B8670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</w:tcPr>
          <w:p w14:paraId="671180C7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</w:tcPr>
          <w:p w14:paraId="25864981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</w:tcPr>
          <w:p w14:paraId="2BBEB354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</w:tcPr>
          <w:p w14:paraId="4DF272B5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</w:tcPr>
          <w:p w14:paraId="692777BF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</w:tcPr>
          <w:p w14:paraId="2A29CD1B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</w:tcPr>
          <w:p w14:paraId="20AE3BCF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</w:tcPr>
          <w:p w14:paraId="5739341D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</w:tcPr>
          <w:p w14:paraId="4891140D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</w:tcPr>
          <w:p w14:paraId="00BB168F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</w:tcPr>
          <w:p w14:paraId="245D2BA4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</w:tcPr>
          <w:p w14:paraId="255FF531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2C54E6" w:rsidRPr="0039637C" w14:paraId="5721A08C" w14:textId="77777777" w:rsidTr="002C54E6">
        <w:trPr>
          <w:gridAfter w:val="1"/>
          <w:wAfter w:w="9" w:type="dxa"/>
          <w:trHeight w:val="288"/>
        </w:trPr>
        <w:tc>
          <w:tcPr>
            <w:tcW w:w="1742" w:type="dxa"/>
          </w:tcPr>
          <w:p w14:paraId="6AB34DED" w14:textId="77777777" w:rsidR="002C54E6" w:rsidRPr="0039637C" w:rsidRDefault="002C54E6" w:rsidP="002C5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Sorbitol</w:t>
            </w:r>
          </w:p>
        </w:tc>
        <w:tc>
          <w:tcPr>
            <w:tcW w:w="581" w:type="dxa"/>
          </w:tcPr>
          <w:p w14:paraId="7BC17129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90" w:type="dxa"/>
          </w:tcPr>
          <w:p w14:paraId="471F1998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0" w:type="dxa"/>
          </w:tcPr>
          <w:p w14:paraId="0F25C50C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90" w:type="dxa"/>
          </w:tcPr>
          <w:p w14:paraId="37051542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90" w:type="dxa"/>
          </w:tcPr>
          <w:p w14:paraId="590D4BC8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89" w:type="dxa"/>
          </w:tcPr>
          <w:p w14:paraId="6E212A72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89" w:type="dxa"/>
          </w:tcPr>
          <w:p w14:paraId="09663BBF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89" w:type="dxa"/>
          </w:tcPr>
          <w:p w14:paraId="320ECA41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89" w:type="dxa"/>
          </w:tcPr>
          <w:p w14:paraId="7C71FE78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3" w:type="dxa"/>
          </w:tcPr>
          <w:p w14:paraId="3C3C4026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3" w:type="dxa"/>
          </w:tcPr>
          <w:p w14:paraId="6E75C3B3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3" w:type="dxa"/>
          </w:tcPr>
          <w:p w14:paraId="36E19853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2" w:type="dxa"/>
          </w:tcPr>
          <w:p w14:paraId="079D6A05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2" w:type="dxa"/>
          </w:tcPr>
          <w:p w14:paraId="3CF8E854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</w:tcPr>
          <w:p w14:paraId="33F5C64B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2" w:type="dxa"/>
          </w:tcPr>
          <w:p w14:paraId="76C4F4AC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2" w:type="dxa"/>
          </w:tcPr>
          <w:p w14:paraId="7CEB6AFC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</w:tcPr>
          <w:p w14:paraId="6E74332A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2" w:type="dxa"/>
          </w:tcPr>
          <w:p w14:paraId="7ADBC891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</w:tcPr>
          <w:p w14:paraId="5CAA5BAF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</w:tcPr>
          <w:p w14:paraId="0E8C2FE7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</w:tcPr>
          <w:p w14:paraId="331676E7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</w:tcPr>
          <w:p w14:paraId="7FDC486B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2" w:type="dxa"/>
          </w:tcPr>
          <w:p w14:paraId="40D31C2B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2" w:type="dxa"/>
          </w:tcPr>
          <w:p w14:paraId="7DEC7BA7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</w:tcPr>
          <w:p w14:paraId="7450B44B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2C54E6" w:rsidRPr="0039637C" w14:paraId="44EC422C" w14:textId="77777777" w:rsidTr="002C54E6">
        <w:trPr>
          <w:gridAfter w:val="1"/>
          <w:wAfter w:w="9" w:type="dxa"/>
          <w:trHeight w:val="282"/>
        </w:trPr>
        <w:tc>
          <w:tcPr>
            <w:tcW w:w="1742" w:type="dxa"/>
          </w:tcPr>
          <w:p w14:paraId="40190C14" w14:textId="77777777" w:rsidR="002C54E6" w:rsidRPr="0039637C" w:rsidRDefault="002C54E6" w:rsidP="002C5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Mannitol</w:t>
            </w:r>
          </w:p>
        </w:tc>
        <w:tc>
          <w:tcPr>
            <w:tcW w:w="581" w:type="dxa"/>
          </w:tcPr>
          <w:p w14:paraId="1BF1205A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90" w:type="dxa"/>
          </w:tcPr>
          <w:p w14:paraId="0C72E24F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0" w:type="dxa"/>
          </w:tcPr>
          <w:p w14:paraId="2E609A5C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90" w:type="dxa"/>
          </w:tcPr>
          <w:p w14:paraId="4B0E94F6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90" w:type="dxa"/>
          </w:tcPr>
          <w:p w14:paraId="09757D88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89" w:type="dxa"/>
          </w:tcPr>
          <w:p w14:paraId="7B5D8DEA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89" w:type="dxa"/>
          </w:tcPr>
          <w:p w14:paraId="4F1A3D19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89" w:type="dxa"/>
          </w:tcPr>
          <w:p w14:paraId="3CA6C1EC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89" w:type="dxa"/>
          </w:tcPr>
          <w:p w14:paraId="646A4C68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3" w:type="dxa"/>
          </w:tcPr>
          <w:p w14:paraId="5D020B2B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3" w:type="dxa"/>
          </w:tcPr>
          <w:p w14:paraId="32736536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3" w:type="dxa"/>
          </w:tcPr>
          <w:p w14:paraId="0FFE945F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</w:tcPr>
          <w:p w14:paraId="348ECC7D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2" w:type="dxa"/>
          </w:tcPr>
          <w:p w14:paraId="6547B84A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</w:tcPr>
          <w:p w14:paraId="0B75E9C5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</w:tcPr>
          <w:p w14:paraId="4595D9D9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2" w:type="dxa"/>
          </w:tcPr>
          <w:p w14:paraId="20D324EA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</w:tcPr>
          <w:p w14:paraId="5F3BD8A2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2" w:type="dxa"/>
          </w:tcPr>
          <w:p w14:paraId="15F29E77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</w:tcPr>
          <w:p w14:paraId="17B5E604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</w:tcPr>
          <w:p w14:paraId="3845F66E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</w:tcPr>
          <w:p w14:paraId="6F0B9EAB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</w:tcPr>
          <w:p w14:paraId="2BD2F59E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2" w:type="dxa"/>
          </w:tcPr>
          <w:p w14:paraId="57256CAA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2" w:type="dxa"/>
          </w:tcPr>
          <w:p w14:paraId="51C68D6C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2" w:type="dxa"/>
          </w:tcPr>
          <w:p w14:paraId="492C5601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2C54E6" w:rsidRPr="0039637C" w14:paraId="2CA8F1A9" w14:textId="77777777" w:rsidTr="002C54E6">
        <w:trPr>
          <w:gridAfter w:val="1"/>
          <w:wAfter w:w="9" w:type="dxa"/>
          <w:trHeight w:val="288"/>
        </w:trPr>
        <w:tc>
          <w:tcPr>
            <w:tcW w:w="1742" w:type="dxa"/>
          </w:tcPr>
          <w:p w14:paraId="36B37BB6" w14:textId="77777777" w:rsidR="002C54E6" w:rsidRPr="0039637C" w:rsidRDefault="002C54E6" w:rsidP="002C5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Salicin</w:t>
            </w:r>
          </w:p>
        </w:tc>
        <w:tc>
          <w:tcPr>
            <w:tcW w:w="581" w:type="dxa"/>
          </w:tcPr>
          <w:p w14:paraId="1E9DB3E9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90" w:type="dxa"/>
          </w:tcPr>
          <w:p w14:paraId="230BAD5D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90" w:type="dxa"/>
          </w:tcPr>
          <w:p w14:paraId="120699B6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90" w:type="dxa"/>
          </w:tcPr>
          <w:p w14:paraId="22439530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90" w:type="dxa"/>
          </w:tcPr>
          <w:p w14:paraId="15BF2383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89" w:type="dxa"/>
          </w:tcPr>
          <w:p w14:paraId="60C22098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89" w:type="dxa"/>
          </w:tcPr>
          <w:p w14:paraId="1269566A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89" w:type="dxa"/>
          </w:tcPr>
          <w:p w14:paraId="6E24E943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89" w:type="dxa"/>
          </w:tcPr>
          <w:p w14:paraId="1915977E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3" w:type="dxa"/>
          </w:tcPr>
          <w:p w14:paraId="6C6182D4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3" w:type="dxa"/>
          </w:tcPr>
          <w:p w14:paraId="73E4F8D9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3" w:type="dxa"/>
          </w:tcPr>
          <w:p w14:paraId="322B8429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2" w:type="dxa"/>
          </w:tcPr>
          <w:p w14:paraId="4A79DEF4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</w:tcPr>
          <w:p w14:paraId="406B0A1C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</w:tcPr>
          <w:p w14:paraId="656FBB59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</w:tcPr>
          <w:p w14:paraId="0A7323BF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2" w:type="dxa"/>
          </w:tcPr>
          <w:p w14:paraId="7E2F04C4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</w:tcPr>
          <w:p w14:paraId="6CD6BDC0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2" w:type="dxa"/>
          </w:tcPr>
          <w:p w14:paraId="053A53FB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</w:tcPr>
          <w:p w14:paraId="29B486F2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</w:tcPr>
          <w:p w14:paraId="0DA9C5B0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</w:tcPr>
          <w:p w14:paraId="4511A743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</w:tcPr>
          <w:p w14:paraId="514A8344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2" w:type="dxa"/>
          </w:tcPr>
          <w:p w14:paraId="329A9DF2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2" w:type="dxa"/>
          </w:tcPr>
          <w:p w14:paraId="70AA295F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2" w:type="dxa"/>
          </w:tcPr>
          <w:p w14:paraId="4B022742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2C54E6" w:rsidRPr="0039637C" w14:paraId="45F4C5BB" w14:textId="77777777" w:rsidTr="002C54E6">
        <w:trPr>
          <w:gridAfter w:val="1"/>
          <w:wAfter w:w="9" w:type="dxa"/>
          <w:trHeight w:val="288"/>
        </w:trPr>
        <w:tc>
          <w:tcPr>
            <w:tcW w:w="1742" w:type="dxa"/>
          </w:tcPr>
          <w:p w14:paraId="684B9C56" w14:textId="77777777" w:rsidR="002C54E6" w:rsidRPr="0039637C" w:rsidRDefault="002C54E6" w:rsidP="002C5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Fructose</w:t>
            </w:r>
          </w:p>
        </w:tc>
        <w:tc>
          <w:tcPr>
            <w:tcW w:w="581" w:type="dxa"/>
          </w:tcPr>
          <w:p w14:paraId="37B97512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90" w:type="dxa"/>
          </w:tcPr>
          <w:p w14:paraId="60CD079B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0" w:type="dxa"/>
          </w:tcPr>
          <w:p w14:paraId="34A9BDDF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90" w:type="dxa"/>
          </w:tcPr>
          <w:p w14:paraId="6EE5D173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90" w:type="dxa"/>
          </w:tcPr>
          <w:p w14:paraId="01A126E3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89" w:type="dxa"/>
          </w:tcPr>
          <w:p w14:paraId="1E5D7A8E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89" w:type="dxa"/>
          </w:tcPr>
          <w:p w14:paraId="033353E3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89" w:type="dxa"/>
          </w:tcPr>
          <w:p w14:paraId="6325D037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89" w:type="dxa"/>
          </w:tcPr>
          <w:p w14:paraId="3CB1BEA3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3" w:type="dxa"/>
          </w:tcPr>
          <w:p w14:paraId="09EB548D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3" w:type="dxa"/>
          </w:tcPr>
          <w:p w14:paraId="241756D4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3" w:type="dxa"/>
          </w:tcPr>
          <w:p w14:paraId="2E6ABFEF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</w:tcPr>
          <w:p w14:paraId="50520126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2" w:type="dxa"/>
          </w:tcPr>
          <w:p w14:paraId="7502FA06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</w:tcPr>
          <w:p w14:paraId="0E3EB59D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</w:tcPr>
          <w:p w14:paraId="16C9FE36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</w:tcPr>
          <w:p w14:paraId="5E2A1D9B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</w:tcPr>
          <w:p w14:paraId="10BEA1CC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</w:tcPr>
          <w:p w14:paraId="7C51C474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</w:tcPr>
          <w:p w14:paraId="67EAA2EE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</w:tcPr>
          <w:p w14:paraId="2F7969FD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</w:tcPr>
          <w:p w14:paraId="5FE3ED78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</w:tcPr>
          <w:p w14:paraId="4619F746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</w:tcPr>
          <w:p w14:paraId="6D301ABC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</w:tcPr>
          <w:p w14:paraId="697E841F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</w:tcPr>
          <w:p w14:paraId="359F93C5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2C54E6" w:rsidRPr="0039637C" w14:paraId="5A7F9C50" w14:textId="77777777" w:rsidTr="002C54E6">
        <w:trPr>
          <w:gridAfter w:val="1"/>
          <w:wAfter w:w="9" w:type="dxa"/>
          <w:trHeight w:val="288"/>
        </w:trPr>
        <w:tc>
          <w:tcPr>
            <w:tcW w:w="1742" w:type="dxa"/>
            <w:tcBorders>
              <w:bottom w:val="single" w:sz="8" w:space="0" w:color="auto"/>
            </w:tcBorders>
          </w:tcPr>
          <w:p w14:paraId="5A52769E" w14:textId="77777777" w:rsidR="002C54E6" w:rsidRPr="0039637C" w:rsidRDefault="002C54E6" w:rsidP="002C5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Raffinose</w:t>
            </w:r>
          </w:p>
        </w:tc>
        <w:tc>
          <w:tcPr>
            <w:tcW w:w="581" w:type="dxa"/>
            <w:tcBorders>
              <w:bottom w:val="single" w:sz="8" w:space="0" w:color="auto"/>
            </w:tcBorders>
          </w:tcPr>
          <w:p w14:paraId="289D6384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90" w:type="dxa"/>
            <w:tcBorders>
              <w:bottom w:val="single" w:sz="8" w:space="0" w:color="auto"/>
            </w:tcBorders>
          </w:tcPr>
          <w:p w14:paraId="38FF89CF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0" w:type="dxa"/>
            <w:tcBorders>
              <w:bottom w:val="single" w:sz="8" w:space="0" w:color="auto"/>
            </w:tcBorders>
          </w:tcPr>
          <w:p w14:paraId="3E568F49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90" w:type="dxa"/>
            <w:tcBorders>
              <w:bottom w:val="single" w:sz="8" w:space="0" w:color="auto"/>
            </w:tcBorders>
          </w:tcPr>
          <w:p w14:paraId="19C3A921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0" w:type="dxa"/>
            <w:tcBorders>
              <w:bottom w:val="single" w:sz="8" w:space="0" w:color="auto"/>
            </w:tcBorders>
          </w:tcPr>
          <w:p w14:paraId="023C2704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89" w:type="dxa"/>
            <w:tcBorders>
              <w:bottom w:val="single" w:sz="8" w:space="0" w:color="auto"/>
            </w:tcBorders>
          </w:tcPr>
          <w:p w14:paraId="58B177A1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89" w:type="dxa"/>
            <w:tcBorders>
              <w:bottom w:val="single" w:sz="8" w:space="0" w:color="auto"/>
            </w:tcBorders>
          </w:tcPr>
          <w:p w14:paraId="2B4737A7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89" w:type="dxa"/>
            <w:tcBorders>
              <w:bottom w:val="single" w:sz="8" w:space="0" w:color="auto"/>
            </w:tcBorders>
          </w:tcPr>
          <w:p w14:paraId="662EDC2E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89" w:type="dxa"/>
            <w:tcBorders>
              <w:bottom w:val="single" w:sz="8" w:space="0" w:color="auto"/>
            </w:tcBorders>
          </w:tcPr>
          <w:p w14:paraId="2EC1BABC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3" w:type="dxa"/>
            <w:tcBorders>
              <w:bottom w:val="single" w:sz="8" w:space="0" w:color="auto"/>
            </w:tcBorders>
          </w:tcPr>
          <w:p w14:paraId="592598F5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3" w:type="dxa"/>
            <w:tcBorders>
              <w:bottom w:val="single" w:sz="8" w:space="0" w:color="auto"/>
            </w:tcBorders>
          </w:tcPr>
          <w:p w14:paraId="1269E6F8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3" w:type="dxa"/>
            <w:tcBorders>
              <w:bottom w:val="single" w:sz="8" w:space="0" w:color="auto"/>
            </w:tcBorders>
          </w:tcPr>
          <w:p w14:paraId="03CE6428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bottom w:val="single" w:sz="8" w:space="0" w:color="auto"/>
            </w:tcBorders>
          </w:tcPr>
          <w:p w14:paraId="1FE4FE84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bottom w:val="single" w:sz="8" w:space="0" w:color="auto"/>
            </w:tcBorders>
          </w:tcPr>
          <w:p w14:paraId="2F04D955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  <w:tcBorders>
              <w:bottom w:val="single" w:sz="8" w:space="0" w:color="auto"/>
            </w:tcBorders>
          </w:tcPr>
          <w:p w14:paraId="68126160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bottom w:val="single" w:sz="8" w:space="0" w:color="auto"/>
            </w:tcBorders>
          </w:tcPr>
          <w:p w14:paraId="242E955D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bottom w:val="single" w:sz="8" w:space="0" w:color="auto"/>
            </w:tcBorders>
          </w:tcPr>
          <w:p w14:paraId="2A24E36F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bottom w:val="single" w:sz="8" w:space="0" w:color="auto"/>
            </w:tcBorders>
          </w:tcPr>
          <w:p w14:paraId="6435DA36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bottom w:val="single" w:sz="8" w:space="0" w:color="auto"/>
            </w:tcBorders>
          </w:tcPr>
          <w:p w14:paraId="01012F00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bottom w:val="single" w:sz="8" w:space="0" w:color="auto"/>
            </w:tcBorders>
          </w:tcPr>
          <w:p w14:paraId="2574BD43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bottom w:val="single" w:sz="8" w:space="0" w:color="auto"/>
            </w:tcBorders>
          </w:tcPr>
          <w:p w14:paraId="0A8D77E7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  <w:tcBorders>
              <w:bottom w:val="single" w:sz="8" w:space="0" w:color="auto"/>
            </w:tcBorders>
          </w:tcPr>
          <w:p w14:paraId="703D9F9C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  <w:tcBorders>
              <w:bottom w:val="single" w:sz="8" w:space="0" w:color="auto"/>
            </w:tcBorders>
          </w:tcPr>
          <w:p w14:paraId="07211F32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  <w:tcBorders>
              <w:bottom w:val="single" w:sz="8" w:space="0" w:color="auto"/>
            </w:tcBorders>
          </w:tcPr>
          <w:p w14:paraId="1CB6723F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  <w:tcBorders>
              <w:bottom w:val="single" w:sz="8" w:space="0" w:color="auto"/>
            </w:tcBorders>
          </w:tcPr>
          <w:p w14:paraId="1E498D64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bottom w:val="single" w:sz="8" w:space="0" w:color="auto"/>
            </w:tcBorders>
          </w:tcPr>
          <w:p w14:paraId="06C1F924" w14:textId="77777777" w:rsidR="002C54E6" w:rsidRPr="0039637C" w:rsidRDefault="002C54E6" w:rsidP="002C5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3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bookmarkEnd w:id="1"/>
    <w:bookmarkEnd w:id="4"/>
    <w:p w14:paraId="7B330B43" w14:textId="2CEE78FD" w:rsidR="00B84A6C" w:rsidRPr="00B84A6C" w:rsidRDefault="0040147C" w:rsidP="00B84A6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te</w:t>
      </w:r>
      <w:r>
        <w:rPr>
          <w:rFonts w:ascii="Times New Roman" w:hAnsi="Times New Roman" w:cs="Times New Roman" w:hint="eastAsia"/>
          <w:sz w:val="20"/>
          <w:szCs w:val="20"/>
        </w:rPr>
        <w:t>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B84A6C">
        <w:rPr>
          <w:rFonts w:ascii="Times New Roman" w:hAnsi="Times New Roman" w:cs="Times New Roman" w:hint="eastAsia"/>
          <w:sz w:val="20"/>
          <w:szCs w:val="20"/>
        </w:rPr>
        <w:t>+</w:t>
      </w:r>
      <w:r>
        <w:rPr>
          <w:rFonts w:ascii="Times New Roman" w:hAnsi="Times New Roman" w:cs="Times New Roman"/>
          <w:sz w:val="20"/>
          <w:szCs w:val="20"/>
        </w:rPr>
        <w:t>, positive; -, negative</w:t>
      </w:r>
      <w:r w:rsidR="007C25E9">
        <w:rPr>
          <w:rFonts w:ascii="Times New Roman" w:hAnsi="Times New Roman" w:cs="Times New Roman"/>
          <w:sz w:val="20"/>
          <w:szCs w:val="20"/>
        </w:rPr>
        <w:t>.</w:t>
      </w:r>
    </w:p>
    <w:sectPr w:rsidR="00B84A6C" w:rsidRPr="00B84A6C" w:rsidSect="0002676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90A55C" w14:textId="77777777" w:rsidR="00BD2451" w:rsidRDefault="00BD2451" w:rsidP="00D35877">
      <w:r>
        <w:separator/>
      </w:r>
    </w:p>
  </w:endnote>
  <w:endnote w:type="continuationSeparator" w:id="0">
    <w:p w14:paraId="1E864700" w14:textId="77777777" w:rsidR="00BD2451" w:rsidRDefault="00BD2451" w:rsidP="00D358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3303F2" w14:textId="77777777" w:rsidR="00BD2451" w:rsidRDefault="00BD2451" w:rsidP="00D35877">
      <w:r>
        <w:separator/>
      </w:r>
    </w:p>
  </w:footnote>
  <w:footnote w:type="continuationSeparator" w:id="0">
    <w:p w14:paraId="37C9BCCC" w14:textId="77777777" w:rsidR="00BD2451" w:rsidRDefault="00BD2451" w:rsidP="00D358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0AC"/>
    <w:rsid w:val="0002676C"/>
    <w:rsid w:val="000321C1"/>
    <w:rsid w:val="000B6272"/>
    <w:rsid w:val="001273BD"/>
    <w:rsid w:val="00165A45"/>
    <w:rsid w:val="001C50F3"/>
    <w:rsid w:val="00201EC7"/>
    <w:rsid w:val="002046DF"/>
    <w:rsid w:val="0020675C"/>
    <w:rsid w:val="002835B8"/>
    <w:rsid w:val="002C54E6"/>
    <w:rsid w:val="002E0423"/>
    <w:rsid w:val="003331AD"/>
    <w:rsid w:val="0039637C"/>
    <w:rsid w:val="0040147C"/>
    <w:rsid w:val="004031EE"/>
    <w:rsid w:val="004206CD"/>
    <w:rsid w:val="004656B9"/>
    <w:rsid w:val="00481C00"/>
    <w:rsid w:val="004A3319"/>
    <w:rsid w:val="004B4CCE"/>
    <w:rsid w:val="004D327D"/>
    <w:rsid w:val="00547F00"/>
    <w:rsid w:val="005872E9"/>
    <w:rsid w:val="00610F99"/>
    <w:rsid w:val="0065315A"/>
    <w:rsid w:val="006A1937"/>
    <w:rsid w:val="006E6CC8"/>
    <w:rsid w:val="00716491"/>
    <w:rsid w:val="0073669A"/>
    <w:rsid w:val="00736D5E"/>
    <w:rsid w:val="007762E3"/>
    <w:rsid w:val="007C25E9"/>
    <w:rsid w:val="007D233F"/>
    <w:rsid w:val="008B0155"/>
    <w:rsid w:val="008C4827"/>
    <w:rsid w:val="008E447E"/>
    <w:rsid w:val="008E66E5"/>
    <w:rsid w:val="008F7B8D"/>
    <w:rsid w:val="00962E0F"/>
    <w:rsid w:val="00A30825"/>
    <w:rsid w:val="00A63B9B"/>
    <w:rsid w:val="00A901BE"/>
    <w:rsid w:val="00AB09D5"/>
    <w:rsid w:val="00AD4550"/>
    <w:rsid w:val="00B52A34"/>
    <w:rsid w:val="00B54850"/>
    <w:rsid w:val="00B62D5A"/>
    <w:rsid w:val="00B84A6C"/>
    <w:rsid w:val="00BA5029"/>
    <w:rsid w:val="00BD2451"/>
    <w:rsid w:val="00BF29C2"/>
    <w:rsid w:val="00C37D9A"/>
    <w:rsid w:val="00CE1816"/>
    <w:rsid w:val="00CE7B6F"/>
    <w:rsid w:val="00D35877"/>
    <w:rsid w:val="00DD24E2"/>
    <w:rsid w:val="00E04F07"/>
    <w:rsid w:val="00E42F1D"/>
    <w:rsid w:val="00E44029"/>
    <w:rsid w:val="00E60224"/>
    <w:rsid w:val="00EF5E7F"/>
    <w:rsid w:val="00F178FB"/>
    <w:rsid w:val="00F360AC"/>
    <w:rsid w:val="00F43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DA8FD7"/>
  <w15:docId w15:val="{42339BC4-8305-4408-8508-E58275865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360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358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3587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358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3587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513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3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5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6</TotalTime>
  <Pages>1</Pages>
  <Words>198</Words>
  <Characters>1042</Characters>
  <Application>Microsoft Office Word</Application>
  <DocSecurity>0</DocSecurity>
  <Lines>20</Lines>
  <Paragraphs>13</Paragraphs>
  <ScaleCrop>false</ScaleCrop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 白兔</dc:creator>
  <cp:keywords/>
  <dc:description/>
  <cp:lastModifiedBy>漆 建成</cp:lastModifiedBy>
  <cp:revision>55</cp:revision>
  <dcterms:created xsi:type="dcterms:W3CDTF">2022-04-08T09:46:00Z</dcterms:created>
  <dcterms:modified xsi:type="dcterms:W3CDTF">2022-06-24T15:32:00Z</dcterms:modified>
</cp:coreProperties>
</file>